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44840" w14:textId="77777777" w:rsidR="004602BA" w:rsidRDefault="004602BA" w:rsidP="00080CE1">
      <w:pPr>
        <w:rPr>
          <w:rFonts w:ascii="Calibri" w:hAnsi="Calibri"/>
          <w:b/>
          <w:color w:val="000000" w:themeColor="text1"/>
          <w:sz w:val="22"/>
          <w:szCs w:val="22"/>
          <w:lang w:val="en-GB"/>
        </w:rPr>
      </w:pPr>
      <w:r w:rsidRPr="00080CE1">
        <w:rPr>
          <w:rFonts w:ascii="Calibri" w:eastAsia="Times New Roman" w:hAnsi="Calibri" w:cs="Times New Roman"/>
          <w:b/>
          <w:color w:val="000000" w:themeColor="text1"/>
          <w:sz w:val="22"/>
          <w:szCs w:val="22"/>
          <w:lang w:val="en-GB" w:eastAsia="sv-SE"/>
        </w:rPr>
        <w:t xml:space="preserve">S3 Table. </w:t>
      </w:r>
      <w:r w:rsidRPr="00080CE1">
        <w:rPr>
          <w:rFonts w:ascii="Calibri" w:hAnsi="Calibri"/>
          <w:b/>
          <w:color w:val="000000" w:themeColor="text1"/>
          <w:sz w:val="22"/>
          <w:szCs w:val="22"/>
          <w:lang w:val="en-GB"/>
        </w:rPr>
        <w:t>Characteristics of those whose birthweights were and were not captured</w:t>
      </w:r>
    </w:p>
    <w:p w14:paraId="01BCBC07" w14:textId="77777777" w:rsidR="005C54D2" w:rsidRPr="00080CE1" w:rsidRDefault="005C54D2" w:rsidP="00080CE1">
      <w:pPr>
        <w:rPr>
          <w:rFonts w:ascii="Calibri" w:hAnsi="Calibri"/>
          <w:b/>
          <w:color w:val="000000" w:themeColor="text1"/>
          <w:sz w:val="22"/>
          <w:szCs w:val="22"/>
          <w:lang w:val="en-GB"/>
        </w:rPr>
      </w:pP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41"/>
        <w:gridCol w:w="707"/>
        <w:gridCol w:w="662"/>
        <w:gridCol w:w="715"/>
        <w:gridCol w:w="658"/>
        <w:gridCol w:w="713"/>
        <w:gridCol w:w="658"/>
        <w:gridCol w:w="1093"/>
        <w:gridCol w:w="1164"/>
        <w:gridCol w:w="837"/>
      </w:tblGrid>
      <w:tr w:rsidR="00C0655B" w:rsidRPr="00DB4E3F" w14:paraId="68B6E7BE" w14:textId="77777777" w:rsidTr="00C0655B">
        <w:trPr>
          <w:trHeight w:val="574"/>
        </w:trPr>
        <w:tc>
          <w:tcPr>
            <w:tcW w:w="134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47D5E" w14:textId="77777777" w:rsidR="006C3B7B" w:rsidRPr="00D21823" w:rsidRDefault="006C3B7B" w:rsidP="006C3B7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695" w:type="pct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1A48E1" w14:textId="77777777" w:rsidR="006C3B7B" w:rsidRPr="00D21823" w:rsidRDefault="006C3B7B" w:rsidP="006C3B7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Birthweight not captured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86AAF64" w14:textId="77777777" w:rsidR="006C3B7B" w:rsidRPr="00D21823" w:rsidRDefault="006C3B7B" w:rsidP="006C3B7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Birthweight captured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D74607" w14:textId="77777777" w:rsidR="006C3B7B" w:rsidRPr="00D21823" w:rsidRDefault="006C3B7B" w:rsidP="006C3B7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A644F3" w14:textId="2216CB4F" w:rsidR="006C3B7B" w:rsidRPr="00D21823" w:rsidRDefault="006C3B7B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Odds of Birth</w:t>
            </w:r>
            <w:r w:rsidR="00C0655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weight capture (OR)</w:t>
            </w:r>
          </w:p>
        </w:tc>
        <w:tc>
          <w:tcPr>
            <w:tcW w:w="59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DFEB" w14:textId="64D7B128" w:rsidR="006C3B7B" w:rsidRPr="00D21823" w:rsidRDefault="006C3B7B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95 CI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F257" w14:textId="77777777" w:rsidR="006C3B7B" w:rsidRPr="00D21823" w:rsidRDefault="006C3B7B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</w:t>
            </w:r>
            <w:proofErr w:type="gramEnd"/>
          </w:p>
        </w:tc>
      </w:tr>
      <w:tr w:rsidR="00C0655B" w:rsidRPr="00DB4E3F" w14:paraId="0DB70E4F" w14:textId="77777777" w:rsidTr="00C0655B">
        <w:trPr>
          <w:trHeight w:val="71"/>
        </w:trPr>
        <w:tc>
          <w:tcPr>
            <w:tcW w:w="1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BBDF0" w14:textId="77777777" w:rsidR="006C3B7B" w:rsidRPr="00DB4E3F" w:rsidRDefault="006C3B7B" w:rsidP="006C3B7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251A4" w14:textId="42ACAFFC" w:rsidR="006C3B7B" w:rsidRPr="00DB4E3F" w:rsidRDefault="006C3B7B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B4E3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req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2D5EB" w14:textId="41B43B2D" w:rsidR="006C3B7B" w:rsidRPr="00DB4E3F" w:rsidRDefault="006C3B7B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B4E3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14D5944E" w14:textId="385B706E" w:rsidR="006C3B7B" w:rsidRPr="00DB4E3F" w:rsidRDefault="006C3B7B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B4E3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req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0A73898" w14:textId="26F508A6" w:rsidR="006C3B7B" w:rsidRPr="00DB4E3F" w:rsidRDefault="006C3B7B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B4E3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30B45" w14:textId="1BF8CE3D" w:rsidR="006C3B7B" w:rsidRPr="00DB4E3F" w:rsidRDefault="006C3B7B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B4E3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req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406B1" w14:textId="330CAF23" w:rsidR="006C3B7B" w:rsidRPr="00DB4E3F" w:rsidRDefault="006C3B7B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B4E3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5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1B015" w14:textId="77777777" w:rsidR="006C3B7B" w:rsidRPr="00DB4E3F" w:rsidRDefault="006C3B7B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CF22A" w14:textId="77777777" w:rsidR="006C3B7B" w:rsidRPr="00DB4E3F" w:rsidRDefault="006C3B7B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31B9C" w14:textId="77777777" w:rsidR="006C3B7B" w:rsidRPr="00DB4E3F" w:rsidRDefault="006C3B7B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0655B" w:rsidRPr="00DB4E3F" w14:paraId="5F5D1930" w14:textId="77777777" w:rsidTr="00C0655B">
        <w:trPr>
          <w:trHeight w:val="280"/>
        </w:trPr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552B1" w14:textId="2E2CBAF4" w:rsidR="00DB4E3F" w:rsidRPr="00D21823" w:rsidRDefault="00DB4E3F" w:rsidP="006C3B7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tudy arm woman enrolled in    </w:t>
            </w: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N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3501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45FF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023149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299BB4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2E98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9786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4DC4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3C29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B035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CDC1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0923B0B7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C297F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0. Control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A58F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C302B" w14:textId="75E834BB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.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A0DDEE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6EB40C" w14:textId="683BD022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4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E203B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7322E" w14:textId="59AC9F43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2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D1C6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ef</w:t>
            </w:r>
            <w:proofErr w:type="gram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6236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7DD2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137A5B06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F24A3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1. Women's group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57FB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51F0F" w14:textId="4E66B14B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2.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156B59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C41A8F" w14:textId="54AC6FEC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2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C900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9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AD1CD" w14:textId="764E9D3A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2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8648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2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45B6" w14:textId="7A6AE5B4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0.449</w:t>
            </w:r>
            <w:r w:rsidR="00B25B0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,</w:t>
            </w: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1.516)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0A84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276</w:t>
            </w:r>
          </w:p>
        </w:tc>
      </w:tr>
      <w:tr w:rsidR="00C0655B" w:rsidRPr="00DB4E3F" w14:paraId="0A54B4F0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2AC67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2. Cash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C03C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6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7AF51" w14:textId="40F2BADF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5D7119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C8882E" w14:textId="3AF7E024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5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CF3C0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7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FD893" w14:textId="525EAAD4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7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8436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5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F725" w14:textId="47C5574C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0.467</w:t>
            </w:r>
            <w:r w:rsidR="00B25B0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,</w:t>
            </w: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1.569)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05ECA7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0655B" w:rsidRPr="00DB4E3F" w14:paraId="5FD6325B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E0ED0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3. Foo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B212C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66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46621" w14:textId="14CC7A7C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7.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FBEF554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4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D65C3A" w14:textId="03839701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7.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CE633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70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81727" w14:textId="6A44BE6D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7.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D3132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2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53915" w14:textId="007701D5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0.505</w:t>
            </w:r>
            <w:r w:rsidR="00B25B0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,</w:t>
            </w: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1.670)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5BC660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0655B" w:rsidRPr="00DB4E3F" w14:paraId="79750B28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6B2F6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Randomisation stratum </w:t>
            </w:r>
            <w:r w:rsidRPr="00D2182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Pr="006C3B7B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  <w:lang w:val="en-GB"/>
              </w:rPr>
              <w:t>(N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6268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FDDC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D29EBE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208CE1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73E0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978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0D93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98E5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5087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FB86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2350CA36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A08AD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</w:t>
            </w:r>
            <w:proofErr w:type="gramStart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mall</w:t>
            </w:r>
            <w:proofErr w:type="gramEnd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, inaccessibl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B942A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9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FD565" w14:textId="6A4A5D39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4A37C4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4A3D42" w14:textId="41E736B0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3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CEBC3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D690F" w14:textId="5E29D5C0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60C2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ef</w:t>
            </w:r>
            <w:proofErr w:type="gram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B325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3C8E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5729B2E4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A3D0D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</w:t>
            </w:r>
            <w:proofErr w:type="gramStart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mall</w:t>
            </w:r>
            <w:proofErr w:type="gramEnd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, accessibl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507D9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AC780" w14:textId="05FA2276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2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C47820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4162EE" w14:textId="6808B812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0F51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15B82" w14:textId="318A7503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7633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4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52A0" w14:textId="11ECD345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(0.408</w:t>
            </w:r>
            <w:r w:rsidR="00B25B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,</w:t>
            </w: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349)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A4A1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193</w:t>
            </w:r>
          </w:p>
        </w:tc>
      </w:tr>
      <w:tr w:rsidR="00C0655B" w:rsidRPr="00DB4E3F" w14:paraId="721C051D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0BF26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</w:t>
            </w:r>
            <w:proofErr w:type="gramStart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arge</w:t>
            </w:r>
            <w:proofErr w:type="gramEnd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, inaccessibl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0B56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6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9F03A" w14:textId="27B7D234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F1E95D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927E36" w14:textId="5207CDC3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.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A6F9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271A2" w14:textId="106D8683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F8CB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4C47" w14:textId="368F695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(0.454</w:t>
            </w:r>
            <w:r w:rsidR="00B25B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,</w:t>
            </w: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493)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A11E80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0655B" w:rsidRPr="00DB4E3F" w14:paraId="42A17453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D29F7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</w:t>
            </w:r>
            <w:proofErr w:type="gramStart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arge</w:t>
            </w:r>
            <w:proofErr w:type="gramEnd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, accessibl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FA919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2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6D8AE" w14:textId="54CE0CCE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.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FF378AE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3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699384" w14:textId="7FCE2408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4.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CDC6F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76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171FB" w14:textId="22494803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73FE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58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8788" w14:textId="58531AB9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(0.323</w:t>
            </w:r>
            <w:r w:rsidR="00B25B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,</w:t>
            </w: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67)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B01EFC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0655B" w:rsidRPr="00DB4E3F" w14:paraId="6B883117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878A2" w14:textId="1F431622" w:rsidR="00DB4E3F" w:rsidRPr="00D21823" w:rsidRDefault="00DB4E3F" w:rsidP="006C3B7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Age of pregnant woman  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   </w:t>
            </w: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 </w:t>
            </w: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N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A895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2BC8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A44E5B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5EC376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6DDE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978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BBFC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8066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9855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AF18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23D3EAE4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0257B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1. 12-19 year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CFB3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4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EF511" w14:textId="705C4D5D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0.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4C94B8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F24750" w14:textId="2010E46B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5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9443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7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2C420" w14:textId="4317AB9F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8.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EE25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D835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5021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640F0DA2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6EBB2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2. 20-24 year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CE5A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3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51F7F" w14:textId="7E1FC8ED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8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862BF2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50B077" w14:textId="246C27F5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8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9EFF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7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66756" w14:textId="64459F38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8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521D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16C0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931A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6D7DAA55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ADABE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3. 25-29 year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76A0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8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1BC87" w14:textId="5DFA108B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6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1A702C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4DF565" w14:textId="5D597F3C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.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DA04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69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79961" w14:textId="4D72F95D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F47C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EF25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3DD3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1DE30026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C6130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4. 30-46 years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292DE7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9</w:t>
            </w:r>
          </w:p>
        </w:tc>
        <w:tc>
          <w:tcPr>
            <w:tcW w:w="33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2CAFD" w14:textId="4ED53316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.8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5CC21E1B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58</w:t>
            </w:r>
          </w:p>
        </w:tc>
        <w:tc>
          <w:tcPr>
            <w:tcW w:w="334" w:type="pc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09D59E" w14:textId="6415A5B6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9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54BFC6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47</w:t>
            </w:r>
          </w:p>
        </w:tc>
        <w:tc>
          <w:tcPr>
            <w:tcW w:w="33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E03AC" w14:textId="2D83255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90F5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FF0A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FC2C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4B1FA4A0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  <w:hideMark/>
          </w:tcPr>
          <w:p w14:paraId="28897551" w14:textId="398ADD8E" w:rsidR="00DB4E3F" w:rsidRPr="00D21823" w:rsidRDefault="00DB4E3F" w:rsidP="006C3B7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                                           </w:t>
            </w: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(</w:t>
            </w:r>
            <w:proofErr w:type="gramStart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ean</w:t>
            </w:r>
            <w:proofErr w:type="gramEnd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sd</w:t>
            </w:r>
            <w:proofErr w:type="spellEnd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  <w:hideMark/>
          </w:tcPr>
          <w:p w14:paraId="3C667127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.5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  <w:hideMark/>
          </w:tcPr>
          <w:p w14:paraId="410FBF02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4.4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  <w:hideMark/>
          </w:tcPr>
          <w:p w14:paraId="141F8167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2.1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  <w:hideMark/>
          </w:tcPr>
          <w:p w14:paraId="17B3FF72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4.7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  <w:hideMark/>
          </w:tcPr>
          <w:p w14:paraId="6F5B86A3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.7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  <w:hideMark/>
          </w:tcPr>
          <w:p w14:paraId="25490D55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4.5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141ED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3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B2F50" w14:textId="1BD54395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1.023</w:t>
            </w:r>
            <w:r w:rsidR="00B25B0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,</w:t>
            </w: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1.043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E09C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C0655B" w:rsidRPr="00DB4E3F" w14:paraId="53C9531D" w14:textId="77777777" w:rsidTr="00C0655B">
        <w:trPr>
          <w:trHeight w:val="280"/>
        </w:trPr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B73CE" w14:textId="0BCFE127" w:rsidR="00DB4E3F" w:rsidRPr="00D21823" w:rsidRDefault="00DB4E3F" w:rsidP="006C3B7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Gravida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(previous pregnancies)  </w:t>
            </w: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N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6BF9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E388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FDBB77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0D7CA8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E3E4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9588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77C6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A785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62D2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F366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3593B468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66F2D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403E9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8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6F781" w14:textId="1B3C3580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4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820559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142057" w14:textId="6FDD407F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90DB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9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70716" w14:textId="16002F8A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B58C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C4E7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B44D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70A822AD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CC9BA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DD82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6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57E4B" w14:textId="202C8E16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.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AAFAB0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5FD3BB" w14:textId="6853AA5F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83B5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B5C5F" w14:textId="6CBBEA2E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7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6307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FE6C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713D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5DA2C9AA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727CD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EE57A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8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6327D" w14:textId="0013E798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0BD5F4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1BC4E2" w14:textId="16A84F85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0ABC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1B913" w14:textId="51FF559E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.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BB29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E2A6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AA1D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5CF08DC0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F6243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8692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8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C6DE7" w14:textId="4B846DA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90E8BF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3DB934" w14:textId="326F6C78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0D95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0D330" w14:textId="77A11866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ABE9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CA75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C8E9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2114BE4C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AE94D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4 or more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54EDAF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98</w:t>
            </w:r>
          </w:p>
        </w:tc>
        <w:tc>
          <w:tcPr>
            <w:tcW w:w="33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F540C" w14:textId="7A31F4F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8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28B84BC5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71</w:t>
            </w:r>
          </w:p>
        </w:tc>
        <w:tc>
          <w:tcPr>
            <w:tcW w:w="334" w:type="pc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3F7E56" w14:textId="698FA7EE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9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DE84CE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69</w:t>
            </w:r>
          </w:p>
        </w:tc>
        <w:tc>
          <w:tcPr>
            <w:tcW w:w="33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9AB53" w14:textId="472A4D92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7CD9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67AD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1F55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79D96823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  <w:hideMark/>
          </w:tcPr>
          <w:p w14:paraId="33D528DA" w14:textId="44E50C54" w:rsidR="00DB4E3F" w:rsidRPr="00D21823" w:rsidRDefault="00DB4E3F" w:rsidP="006C3B7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Parity 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previous </w:t>
            </w: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births)</w:t>
            </w: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C0655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  </w:t>
            </w: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(mean </w:t>
            </w:r>
            <w:proofErr w:type="spellStart"/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sd</w:t>
            </w:r>
            <w:proofErr w:type="spellEnd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  <w:hideMark/>
          </w:tcPr>
          <w:p w14:paraId="138CF25D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  <w:hideMark/>
          </w:tcPr>
          <w:p w14:paraId="213A91FC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1.3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  <w:hideMark/>
          </w:tcPr>
          <w:p w14:paraId="5EFF2CDD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4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  <w:hideMark/>
          </w:tcPr>
          <w:p w14:paraId="7E68FC96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1.4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  <w:hideMark/>
          </w:tcPr>
          <w:p w14:paraId="1CAF12AF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3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  <w:hideMark/>
          </w:tcPr>
          <w:p w14:paraId="036C97B9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1.3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54701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12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1F768" w14:textId="7334F8F6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1.087</w:t>
            </w:r>
            <w:r w:rsidR="00B25B0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,</w:t>
            </w: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1.162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4F55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C0655B" w:rsidRPr="00DB4E3F" w14:paraId="21D2E80D" w14:textId="77777777" w:rsidTr="00C0655B">
        <w:trPr>
          <w:trHeight w:val="280"/>
        </w:trPr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354C8" w14:textId="2A60AA9C" w:rsidR="00DB4E3F" w:rsidRPr="00D21823" w:rsidRDefault="006C3B7B" w:rsidP="006C3B7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Mother's education                     </w:t>
            </w:r>
            <w:r w:rsidR="00DB4E3F"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N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6628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DCC8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19ACBE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049E75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D981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9585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EC07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8AEE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A3C0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EE0B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56064245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CFC36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  1. </w:t>
            </w:r>
            <w:proofErr w:type="gramStart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never</w:t>
            </w:r>
            <w:proofErr w:type="gramEnd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went to school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47403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7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39379" w14:textId="649E592C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3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9D5084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4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269D55" w14:textId="29CFE7B8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5.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CDBA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1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7182E" w14:textId="27F9458D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4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A515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ef</w:t>
            </w:r>
            <w:proofErr w:type="gram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E096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898AF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6677771E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942F5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  2. </w:t>
            </w:r>
            <w:proofErr w:type="gramStart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rimary</w:t>
            </w:r>
            <w:proofErr w:type="gramEnd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to lower secondar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8E70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74BEE" w14:textId="20EE058C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.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68E338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E1BBA0" w14:textId="66577EBC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D2A0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81460" w14:textId="45A5D8F3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6EF5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7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7CCD" w14:textId="798641C0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0.783</w:t>
            </w:r>
            <w:r w:rsidR="00B25B0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,</w:t>
            </w: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0.984)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AF78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0.0024</w:t>
            </w:r>
          </w:p>
        </w:tc>
      </w:tr>
      <w:tr w:rsidR="00C0655B" w:rsidRPr="00DB4E3F" w14:paraId="20DC3ABC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1A2A7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  3. </w:t>
            </w:r>
            <w:proofErr w:type="gramStart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econdary</w:t>
            </w:r>
            <w:proofErr w:type="gramEnd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and abov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9198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36582" w14:textId="0680B64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.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5A1EA5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566182" w14:textId="12DD66A9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693B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CCE54" w14:textId="52B822F5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.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45AD0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1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C9F6D" w14:textId="32B1AB98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0.718</w:t>
            </w:r>
            <w:r w:rsidR="00B25B0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,</w:t>
            </w: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0.929)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5CE579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C0655B" w:rsidRPr="00DB4E3F" w14:paraId="3AA745EC" w14:textId="77777777" w:rsidTr="00C0655B">
        <w:trPr>
          <w:trHeight w:val="340"/>
        </w:trPr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607BA" w14:textId="236F0F9B" w:rsidR="00DB4E3F" w:rsidRPr="00D21823" w:rsidRDefault="00DB4E3F" w:rsidP="006C3B7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Asset quintile </w:t>
            </w:r>
            <w:r w:rsidR="006C3B7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                      </w:t>
            </w: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N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44B6" w14:textId="31295493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req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C14C" w14:textId="6BA4B872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776FE0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0BDA76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C4E6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9496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71D7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071E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E4B5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F9A7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3C08A326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248CC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A0B0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44CF7" w14:textId="7D21E85E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.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E96F15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5739D1" w14:textId="18DC5669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E1D0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0CF10" w14:textId="57EBC226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853C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2244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71E2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22491B19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7BD8D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8E68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710DC" w14:textId="0A841B00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FEA309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C16550" w14:textId="090C97C2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8E1F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3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10FDB" w14:textId="4326AF44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212B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5BF1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06E9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6072033C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14AB2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B8CD7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70FD1" w14:textId="3E1E899D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.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C67435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64E055" w14:textId="34921192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EF6DE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18242" w14:textId="62B8D718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EF20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6D99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71A7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691D4B25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30066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F63C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D49F1" w14:textId="68209161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.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5A7CD7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741939" w14:textId="4476120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86BD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5AAC6" w14:textId="009E5D94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248E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1F05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EEF0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776A16D2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8C241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5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A0FC19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04</w:t>
            </w:r>
          </w:p>
        </w:tc>
        <w:tc>
          <w:tcPr>
            <w:tcW w:w="33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425AC" w14:textId="5678B1BC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.9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3856021D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97</w:t>
            </w:r>
          </w:p>
        </w:tc>
        <w:tc>
          <w:tcPr>
            <w:tcW w:w="334" w:type="pc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9BE914" w14:textId="6F475143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.6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49763D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01</w:t>
            </w:r>
          </w:p>
        </w:tc>
        <w:tc>
          <w:tcPr>
            <w:tcW w:w="33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9D10F" w14:textId="1E056616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108E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E4D7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CA00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75A91EB6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  <w:hideMark/>
          </w:tcPr>
          <w:p w14:paraId="3BFA78AA" w14:textId="5052322B" w:rsidR="00DB4E3F" w:rsidRPr="00D21823" w:rsidRDefault="00DB4E3F" w:rsidP="006C3B7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1 SD </w:t>
            </w:r>
            <w:r w:rsidR="006C3B7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in</w:t>
            </w: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Asset score </w:t>
            </w: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(mean </w:t>
            </w:r>
            <w:proofErr w:type="spellStart"/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sd</w:t>
            </w:r>
            <w:proofErr w:type="spellEnd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center"/>
            <w:hideMark/>
          </w:tcPr>
          <w:p w14:paraId="12F3EDB3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center"/>
            <w:hideMark/>
          </w:tcPr>
          <w:p w14:paraId="32F29AA2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center"/>
            <w:hideMark/>
          </w:tcPr>
          <w:p w14:paraId="202311F2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center"/>
            <w:hideMark/>
          </w:tcPr>
          <w:p w14:paraId="7C742343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center"/>
            <w:hideMark/>
          </w:tcPr>
          <w:p w14:paraId="0E79C3F1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center"/>
            <w:hideMark/>
          </w:tcPr>
          <w:p w14:paraId="705EBF1A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1.0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63E61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6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40BD9" w14:textId="4E2EF66C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0.917</w:t>
            </w:r>
            <w:r w:rsidR="00B25B0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,</w:t>
            </w: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1.006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3A01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882</w:t>
            </w:r>
          </w:p>
        </w:tc>
      </w:tr>
      <w:tr w:rsidR="00C0655B" w:rsidRPr="00DB4E3F" w14:paraId="2D0B8F20" w14:textId="77777777" w:rsidTr="00C0655B">
        <w:trPr>
          <w:trHeight w:val="280"/>
        </w:trPr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C30F6" w14:textId="50886452" w:rsidR="00DB4E3F" w:rsidRPr="00D21823" w:rsidRDefault="00DB4E3F" w:rsidP="006C3B7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Husband migrated for labour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</w:t>
            </w: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N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4F85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686C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64DF89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E05E9E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90B1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8407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A01A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026D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E88A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C0EA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2DD10853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E885B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usband had not migrate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DAB6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5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02ED1" w14:textId="502A1F73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  <w:t>73.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C0D255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51C884" w14:textId="7B056739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4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4E49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2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63AA8" w14:textId="1955FDDB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4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2DB4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ef</w:t>
            </w:r>
            <w:proofErr w:type="gram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10BC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B491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4B0EBD5F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93656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usband migrate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66771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5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B50F6" w14:textId="12F86FB0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  <w:t>26.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4FDD165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3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56FC56" w14:textId="5FE15E18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5.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B579F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8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D2336" w14:textId="63E3B088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.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CAE27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5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1D858" w14:textId="5EB0DB94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(0.860</w:t>
            </w:r>
            <w:r w:rsidR="00B25B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,</w:t>
            </w: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66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A16E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259</w:t>
            </w:r>
          </w:p>
        </w:tc>
      </w:tr>
      <w:tr w:rsidR="00C0655B" w:rsidRPr="00DB4E3F" w14:paraId="7AF86389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3B923" w14:textId="28323D7A" w:rsidR="00DB4E3F" w:rsidRPr="00D21823" w:rsidRDefault="00DB4E3F" w:rsidP="006C3B7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Caste 3 groups                              </w:t>
            </w: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N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1C1A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E79E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AE4787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FAE98D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8217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978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8B36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9553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4A9F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9BD0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79DE0ACE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F6B0B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Dalit/Muslim- disadvantage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4A9B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9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CEC55" w14:textId="30F84E3D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  <w:t>34.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E3526C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DDAF08" w14:textId="40DE452A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4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AFC8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45862" w14:textId="2A102F48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4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8171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ef</w:t>
            </w:r>
            <w:proofErr w:type="gramEnd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9DB9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9B98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3FA42556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172F3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Janjati/Other Terai castes - middl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3C6B2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5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A5C27" w14:textId="49F29A86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  <w:t>41.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0E1492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6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37D4B2" w14:textId="7B1ED773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5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7839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2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BE817" w14:textId="693C4FA2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3.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9BD7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46A4" w14:textId="7BBCEF98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0.910</w:t>
            </w:r>
            <w:r w:rsidR="00B25B0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,</w:t>
            </w: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1.119)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02FC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206</w:t>
            </w:r>
          </w:p>
        </w:tc>
      </w:tr>
      <w:tr w:rsidR="00C0655B" w:rsidRPr="00DB4E3F" w14:paraId="7036D79D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91907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Yadav/Brahmin least disadvantage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1F1A5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00117" w14:textId="49C7F99B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  <w:t>23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D68108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20FA28" w14:textId="17BF7D89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99BD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9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BACE4" w14:textId="283FBC86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2.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4A0BC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73A85" w14:textId="3BDE2E11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0.843</w:t>
            </w:r>
            <w:r w:rsidR="00B25B0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,</w:t>
            </w: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1.091)</w:t>
            </w: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CCBB36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0655B" w:rsidRPr="00DB4E3F" w14:paraId="4E51B5F4" w14:textId="77777777" w:rsidTr="00C0655B">
        <w:trPr>
          <w:trHeight w:val="280"/>
        </w:trPr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A8971" w14:textId="6D1A87EB" w:rsidR="00DB4E3F" w:rsidRPr="00D21823" w:rsidRDefault="00DB4E3F" w:rsidP="006C3B7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Sex of baby  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                    </w:t>
            </w: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N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5AA3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0DF6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6D72AF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D54EA8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6DE2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8922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2B7A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BFE3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35C4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72EC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02FFA60E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E32F9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Femal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6526D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39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4DC84" w14:textId="30302CA9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  <w:t>46.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0C8148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C86C03" w14:textId="432E09EA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8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AC85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2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B46B5" w14:textId="583F2A8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7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3FCF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A88F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7746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2006C268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21099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Male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38931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76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2CB7B" w14:textId="0A4F52B1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  <w:t>53.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3450DBE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4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2D069E" w14:textId="2023F505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1.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3B802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71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7120D" w14:textId="1E7B7472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2.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C30CD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3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8E52A" w14:textId="14B2F14F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(0.849</w:t>
            </w:r>
            <w:r w:rsidR="00B25B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,</w:t>
            </w: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19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668B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193</w:t>
            </w:r>
          </w:p>
        </w:tc>
      </w:tr>
      <w:tr w:rsidR="00C0655B" w:rsidRPr="00DB4E3F" w14:paraId="4E90087B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CD670" w14:textId="37494E53" w:rsidR="00DB4E3F" w:rsidRPr="00D21823" w:rsidRDefault="00DB4E3F" w:rsidP="006C3B7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Religion  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                           </w:t>
            </w: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N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6B8B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79B5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3ECFCC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B6A40B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1928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97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E13B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7C22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0D2E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559C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2688A1F3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2231D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Muslim or other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CD81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D89A7" w14:textId="012EF2AA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  <w:t>16.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56C9ED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8D3F20" w14:textId="01200E8C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60AC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8B392" w14:textId="45DAB979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.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E971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ef</w:t>
            </w:r>
            <w:proofErr w:type="gram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6234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29AD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2599D677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9A16B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lastRenderedPageBreak/>
              <w:t>  Hindu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8447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0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95BAD" w14:textId="730A272A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  <w:t>83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4EEB6B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AA2D2F" w14:textId="678D5D6F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7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1839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30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243BA" w14:textId="354649CF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4.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CF909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9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A862A" w14:textId="43C900CE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1.135</w:t>
            </w:r>
            <w:r w:rsidR="00B25B0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,</w:t>
            </w: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1.484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E66D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0.0001</w:t>
            </w:r>
          </w:p>
        </w:tc>
      </w:tr>
      <w:tr w:rsidR="00C0655B" w:rsidRPr="00DB4E3F" w14:paraId="7B502466" w14:textId="77777777" w:rsidTr="00C0655B">
        <w:trPr>
          <w:trHeight w:val="280"/>
        </w:trPr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5582B" w14:textId="1933970D" w:rsidR="00DB4E3F" w:rsidRPr="00D21823" w:rsidRDefault="00DB4E3F" w:rsidP="006C3B7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Mother's Height Category </w:t>
            </w:r>
            <w:r w:rsidRPr="00D2182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     </w:t>
            </w: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N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214B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1283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E90461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59E072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3BC7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8687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E3E8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3858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3227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E61F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3EB63409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167E5" w14:textId="7C5B8E09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Not short stature &gt;</w:t>
            </w:r>
            <w:r w:rsidR="006C3B7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=</w:t>
            </w: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5cm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BAC5D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3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1C0A" w14:textId="648A65E9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  <w:t>85.0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E08494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4AD1A5" w14:textId="2C748213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4.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8367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3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2E5CD" w14:textId="0CAED1FF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4.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CC14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F69A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5BE5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527B1B20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720EC" w14:textId="77777777" w:rsidR="00DB4E3F" w:rsidRPr="00D21823" w:rsidRDefault="00DB4E3F" w:rsidP="006C3B7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 Short stature &lt;145cm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B6EDE8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66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D18D9D" w14:textId="29BAD4DE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  <w:t>15.0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7327995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62</w:t>
            </w:r>
          </w:p>
        </w:tc>
        <w:tc>
          <w:tcPr>
            <w:tcW w:w="334" w:type="pct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6F0FCA" w14:textId="7F850915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.7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BD76DF" w14:textId="7777777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28</w:t>
            </w:r>
          </w:p>
        </w:tc>
        <w:tc>
          <w:tcPr>
            <w:tcW w:w="33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63596" w14:textId="2DBA72ED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769C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2494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F671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C0655B" w:rsidRPr="00DB4E3F" w14:paraId="4B61FF7E" w14:textId="77777777" w:rsidTr="00C0655B">
        <w:trPr>
          <w:trHeight w:val="280"/>
        </w:trPr>
        <w:tc>
          <w:tcPr>
            <w:tcW w:w="1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  <w:hideMark/>
          </w:tcPr>
          <w:p w14:paraId="57CC7ECE" w14:textId="270A57F2" w:rsidR="00DB4E3F" w:rsidRPr="00D21823" w:rsidRDefault="00DB4E3F" w:rsidP="006C3B7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Mother's height in 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(mean </w:t>
            </w:r>
            <w:proofErr w:type="spellStart"/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sd</w:t>
            </w:r>
            <w:proofErr w:type="spellEnd"/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center"/>
            <w:hideMark/>
          </w:tcPr>
          <w:p w14:paraId="5B29790E" w14:textId="08A7954E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0.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center"/>
            <w:hideMark/>
          </w:tcPr>
          <w:p w14:paraId="6115EE38" w14:textId="591B48AA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5.4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3F3F3"/>
            <w:noWrap/>
            <w:vAlign w:val="center"/>
            <w:hideMark/>
          </w:tcPr>
          <w:p w14:paraId="2160B5E9" w14:textId="40633BD7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0.</w:t>
            </w:r>
            <w:r w:rsidRPr="00DB4E3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center"/>
            <w:hideMark/>
          </w:tcPr>
          <w:p w14:paraId="162F5DC6" w14:textId="3D7553C4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5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center"/>
            <w:hideMark/>
          </w:tcPr>
          <w:p w14:paraId="322D3C43" w14:textId="7F63A308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0.</w:t>
            </w:r>
            <w:r w:rsidRPr="00DB4E3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3F3F3"/>
            <w:noWrap/>
            <w:vAlign w:val="center"/>
            <w:hideMark/>
          </w:tcPr>
          <w:p w14:paraId="0C6DAD2F" w14:textId="3D493B50" w:rsidR="00DB4E3F" w:rsidRPr="00D21823" w:rsidRDefault="00DB4E3F" w:rsidP="006C3B7B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5.</w:t>
            </w:r>
            <w:r w:rsidRPr="00DB4E3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9AB8E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9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74B5E" w14:textId="124C9780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(0.984</w:t>
            </w:r>
            <w:r w:rsidR="00B25B0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,</w:t>
            </w:r>
            <w:r w:rsidRPr="00D2182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1.001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1464" w14:textId="77777777" w:rsidR="00DB4E3F" w:rsidRPr="00D21823" w:rsidRDefault="00DB4E3F" w:rsidP="006C3B7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2182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857</w:t>
            </w:r>
          </w:p>
        </w:tc>
      </w:tr>
    </w:tbl>
    <w:p w14:paraId="09936356" w14:textId="77777777" w:rsidR="00D21823" w:rsidRPr="00252F6C" w:rsidRDefault="00D21823" w:rsidP="004602BA">
      <w:pPr>
        <w:spacing w:line="480" w:lineRule="auto"/>
        <w:rPr>
          <w:rFonts w:ascii="Calibri" w:hAnsi="Calibri"/>
          <w:color w:val="000000" w:themeColor="text1"/>
          <w:sz w:val="22"/>
          <w:szCs w:val="22"/>
          <w:lang w:val="en-GB"/>
        </w:rPr>
      </w:pPr>
    </w:p>
    <w:p w14:paraId="7656968E" w14:textId="77777777" w:rsidR="00861E1F" w:rsidRDefault="00861E1F"/>
    <w:sectPr w:rsidR="00861E1F" w:rsidSect="00D21823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5C15E5"/>
    <w:multiLevelType w:val="multilevel"/>
    <w:tmpl w:val="0E96DC9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68653D03"/>
    <w:multiLevelType w:val="multilevel"/>
    <w:tmpl w:val="CD92E33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2BA"/>
    <w:rsid w:val="00080CE1"/>
    <w:rsid w:val="001411D2"/>
    <w:rsid w:val="001575EB"/>
    <w:rsid w:val="00382D2E"/>
    <w:rsid w:val="004602BA"/>
    <w:rsid w:val="005C54D2"/>
    <w:rsid w:val="006C3B7B"/>
    <w:rsid w:val="00861E1F"/>
    <w:rsid w:val="008B32C5"/>
    <w:rsid w:val="00AF7C82"/>
    <w:rsid w:val="00B25B02"/>
    <w:rsid w:val="00B73A19"/>
    <w:rsid w:val="00C0655B"/>
    <w:rsid w:val="00D21823"/>
    <w:rsid w:val="00DB4E3F"/>
    <w:rsid w:val="00F10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2779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2BA"/>
  </w:style>
  <w:style w:type="paragraph" w:styleId="Heading1">
    <w:name w:val="heading 1"/>
    <w:aliases w:val="Heading 1 PlosOne"/>
    <w:basedOn w:val="Normal"/>
    <w:next w:val="Normal"/>
    <w:link w:val="Heading1Char"/>
    <w:autoRedefine/>
    <w:qFormat/>
    <w:rsid w:val="00F10D17"/>
    <w:pPr>
      <w:keepNext/>
      <w:keepLines/>
      <w:spacing w:before="120" w:line="480" w:lineRule="auto"/>
      <w:contextualSpacing/>
      <w:outlineLvl w:val="0"/>
    </w:pPr>
    <w:rPr>
      <w:rFonts w:ascii="Calibri" w:eastAsia="Times New Roman" w:hAnsi="Calibri" w:cs="Arial"/>
      <w:b/>
      <w:bCs/>
      <w:color w:val="000000" w:themeColor="text1"/>
      <w:sz w:val="36"/>
      <w:szCs w:val="2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F7C82"/>
    <w:pPr>
      <w:keepNext/>
      <w:keepLines/>
      <w:numPr>
        <w:ilvl w:val="1"/>
        <w:numId w:val="7"/>
      </w:numPr>
      <w:tabs>
        <w:tab w:val="clear" w:pos="360"/>
      </w:tabs>
      <w:spacing w:before="40" w:after="120" w:line="276" w:lineRule="auto"/>
      <w:ind w:left="792" w:hanging="432"/>
      <w:outlineLvl w:val="1"/>
    </w:pPr>
    <w:rPr>
      <w:rFonts w:ascii="Calibri" w:eastAsia="Times New Roman" w:hAnsi="Calibri"/>
      <w:b/>
      <w:bCs/>
      <w:iCs/>
      <w:szCs w:val="28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F7C82"/>
    <w:pPr>
      <w:keepNext/>
      <w:keepLines/>
      <w:spacing w:before="40" w:after="120"/>
      <w:outlineLvl w:val="2"/>
    </w:pPr>
    <w:rPr>
      <w:rFonts w:ascii="Calibri" w:eastAsiaTheme="majorEastAsia" w:hAnsi="Calibri" w:cstheme="majorBidi"/>
      <w:b/>
      <w:bCs/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7C82"/>
    <w:rPr>
      <w:rFonts w:ascii="Calibri" w:eastAsia="Times New Roman" w:hAnsi="Calibri"/>
      <w:b/>
      <w:bCs/>
      <w:iCs/>
      <w:szCs w:val="28"/>
      <w:lang w:val="en-GB"/>
    </w:rPr>
  </w:style>
  <w:style w:type="character" w:customStyle="1" w:styleId="Heading1Char">
    <w:name w:val="Heading 1 Char"/>
    <w:aliases w:val="Heading 1 PlosOne Char"/>
    <w:basedOn w:val="DefaultParagraphFont"/>
    <w:link w:val="Heading1"/>
    <w:rsid w:val="00F10D17"/>
    <w:rPr>
      <w:rFonts w:ascii="Calibri" w:eastAsia="Times New Roman" w:hAnsi="Calibri" w:cs="Arial"/>
      <w:b/>
      <w:bCs/>
      <w:color w:val="000000" w:themeColor="text1"/>
      <w:sz w:val="36"/>
      <w:szCs w:val="2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73A19"/>
    <w:rPr>
      <w:rFonts w:ascii="Calibri" w:eastAsiaTheme="majorEastAsia" w:hAnsi="Calibri" w:cstheme="majorBidi"/>
      <w:b/>
      <w:bCs/>
      <w:i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2BA"/>
  </w:style>
  <w:style w:type="paragraph" w:styleId="Heading1">
    <w:name w:val="heading 1"/>
    <w:aliases w:val="Heading 1 PlosOne"/>
    <w:basedOn w:val="Normal"/>
    <w:next w:val="Normal"/>
    <w:link w:val="Heading1Char"/>
    <w:autoRedefine/>
    <w:qFormat/>
    <w:rsid w:val="00F10D17"/>
    <w:pPr>
      <w:keepNext/>
      <w:keepLines/>
      <w:spacing w:before="120" w:line="480" w:lineRule="auto"/>
      <w:contextualSpacing/>
      <w:outlineLvl w:val="0"/>
    </w:pPr>
    <w:rPr>
      <w:rFonts w:ascii="Calibri" w:eastAsia="Times New Roman" w:hAnsi="Calibri" w:cs="Arial"/>
      <w:b/>
      <w:bCs/>
      <w:color w:val="000000" w:themeColor="text1"/>
      <w:sz w:val="36"/>
      <w:szCs w:val="2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F7C82"/>
    <w:pPr>
      <w:keepNext/>
      <w:keepLines/>
      <w:numPr>
        <w:ilvl w:val="1"/>
        <w:numId w:val="7"/>
      </w:numPr>
      <w:tabs>
        <w:tab w:val="clear" w:pos="360"/>
      </w:tabs>
      <w:spacing w:before="40" w:after="120" w:line="276" w:lineRule="auto"/>
      <w:ind w:left="792" w:hanging="432"/>
      <w:outlineLvl w:val="1"/>
    </w:pPr>
    <w:rPr>
      <w:rFonts w:ascii="Calibri" w:eastAsia="Times New Roman" w:hAnsi="Calibri"/>
      <w:b/>
      <w:bCs/>
      <w:iCs/>
      <w:szCs w:val="28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F7C82"/>
    <w:pPr>
      <w:keepNext/>
      <w:keepLines/>
      <w:spacing w:before="40" w:after="120"/>
      <w:outlineLvl w:val="2"/>
    </w:pPr>
    <w:rPr>
      <w:rFonts w:ascii="Calibri" w:eastAsiaTheme="majorEastAsia" w:hAnsi="Calibri" w:cstheme="majorBidi"/>
      <w:b/>
      <w:bCs/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7C82"/>
    <w:rPr>
      <w:rFonts w:ascii="Calibri" w:eastAsia="Times New Roman" w:hAnsi="Calibri"/>
      <w:b/>
      <w:bCs/>
      <w:iCs/>
      <w:szCs w:val="28"/>
      <w:lang w:val="en-GB"/>
    </w:rPr>
  </w:style>
  <w:style w:type="character" w:customStyle="1" w:styleId="Heading1Char">
    <w:name w:val="Heading 1 Char"/>
    <w:aliases w:val="Heading 1 PlosOne Char"/>
    <w:basedOn w:val="DefaultParagraphFont"/>
    <w:link w:val="Heading1"/>
    <w:rsid w:val="00F10D17"/>
    <w:rPr>
      <w:rFonts w:ascii="Calibri" w:eastAsia="Times New Roman" w:hAnsi="Calibri" w:cs="Arial"/>
      <w:b/>
      <w:bCs/>
      <w:color w:val="000000" w:themeColor="text1"/>
      <w:sz w:val="36"/>
      <w:szCs w:val="2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73A19"/>
    <w:rPr>
      <w:rFonts w:ascii="Calibri" w:eastAsiaTheme="majorEastAsia" w:hAnsi="Calibri" w:cstheme="majorBidi"/>
      <w:b/>
      <w:bCs/>
      <w:i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0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04</Words>
  <Characters>2876</Characters>
  <Application>Microsoft Macintosh Word</Application>
  <DocSecurity>0</DocSecurity>
  <Lines>23</Lines>
  <Paragraphs>6</Paragraphs>
  <ScaleCrop>false</ScaleCrop>
  <Company>UCL</Company>
  <LinksUpToDate>false</LinksUpToDate>
  <CharactersWithSpaces>3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Saville</dc:creator>
  <cp:keywords/>
  <dc:description/>
  <cp:lastModifiedBy>Naomi Saville</cp:lastModifiedBy>
  <cp:revision>7</cp:revision>
  <dcterms:created xsi:type="dcterms:W3CDTF">2018-01-24T05:50:00Z</dcterms:created>
  <dcterms:modified xsi:type="dcterms:W3CDTF">2018-03-09T12:46:00Z</dcterms:modified>
</cp:coreProperties>
</file>